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02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1"/>
        <w:gridCol w:w="1431"/>
        <w:gridCol w:w="1441"/>
        <w:gridCol w:w="1431"/>
        <w:gridCol w:w="1441"/>
        <w:gridCol w:w="2100"/>
        <w:gridCol w:w="1657"/>
      </w:tblGrid>
      <w:tr>
        <w:trPr>
          <w:trHeight w:val="565" w:hRule="atLeast"/>
        </w:trPr>
        <w:tc>
          <w:tcPr>
            <w:tcW w:w="530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Table S2| Detailed information of 61 gut bacterial signatures between HTN patients and healthy controls.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jc w:val="righ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5301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</w:r>
          </w:p>
        </w:tc>
      </w:tr>
      <w:tr>
        <w:trPr>
          <w:trHeight w:val="780" w:hRule="atLeast"/>
        </w:trPr>
        <w:tc>
          <w:tcPr>
            <w:tcW w:w="5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Bacterial signature</w:t>
            </w:r>
          </w:p>
        </w:tc>
        <w:tc>
          <w:tcPr>
            <w:tcW w:w="1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Enriched in (cohort 1)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P-value (cohort 1)</w:t>
            </w:r>
          </w:p>
        </w:tc>
        <w:tc>
          <w:tcPr>
            <w:tcW w:w="1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Enriched in (cohort 2)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P-value (cohort 2)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P-value (two cohort merged)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b/>
                <w:b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b/>
                <w:color w:val="000000"/>
                <w:sz w:val="22"/>
                <w:szCs w:val="24"/>
              </w:rPr>
              <w:t>Combined P-value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Amedibacterium intestinal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98249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20714556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818781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760454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Bacteroides intestinal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7518158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515259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641738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401269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Bacteroides nordii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83869013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66189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294773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86110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Butyricimonas viros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4683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94458681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55347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729876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andidatus Avimonas narfi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6974669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588602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99883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824286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andidatus Cibiobacter qucibial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28175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3361765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31631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74475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andidatus Metaruminococcus caecor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3314413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549096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912427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002905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a bacteri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796672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808675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692918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1071461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a unclassified SGB627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131795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2798089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59417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448543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aceae bacteri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5549364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60653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3.92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715231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ales bacterium KLE16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15789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1625553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2.60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753061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F15 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23183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133349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54398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26432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F32 12BH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5783831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6258087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701613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396663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F34 10BH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5665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4659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1.35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8.65E-0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M33 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7162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305867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870939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213403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M49 4BH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52074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6699162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7.26E-0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39293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p AT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75978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7375113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67875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311243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lostridium symbios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1292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64521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2.27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2.99E-0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Coprococcus eutactu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58777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0871720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28498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2911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Dielma fastidios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2189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8378306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36869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910140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Enterocloster boltea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85137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66504444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02276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173416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Enterocloster citronia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14887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72779416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347837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054081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Enterocloster clostridioform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87215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40275118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375260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17544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Erysipelatoclostridium ramos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1.47E-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21731010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352669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4.37E-0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Eubacterium ramulu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6879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47622846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11858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86124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aecalibacterium prausnitzii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43876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282730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77955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06188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aecalibacterium SGB1534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4497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7411276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29644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37693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aecalicatena fissicaten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2815607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749216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55417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10677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irmicutes bacterium AF16 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68711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5.46E-0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1.27E-0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1.37E-0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lavobacteriales bacteriu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621729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6714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45090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13608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Fusicatenibacter saccharivoran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17459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392100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61323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599930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emmiger formicil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02149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743336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15369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342892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3277 SGB432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9864345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05744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99181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037549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3571 SGB477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9460417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60548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900826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726812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55957 SGB7727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692564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5895223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188197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762168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602 SGB150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60169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7157111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084400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102886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619 SGB1506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6269315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45272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728567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44568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632 SGB150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0645257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65089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895717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882353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633 SGB150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2608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5441316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60222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44786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646 SGB1512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53809546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04280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88176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761493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730 SGB152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37317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914477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911406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0745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GGB9758 SGB1536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807643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25051409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9921428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4573641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Hungatella hathewayi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35796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89154422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68396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06197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Lachnospira eligen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6552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9403717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2.09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52422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Lachnospira sp NSJ 4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525397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6523300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129339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9887824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Lachnospiraceae bacterium WCA3 601 WT 6H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1.35E-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2609817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7.89E-07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6.39E-0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Longicatena caecimur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385089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434252244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792193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677158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Mediterraneibacter glycyrrhizinilyticu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608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60338456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754535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26975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Oscillibacter sp ER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5.01E-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0840960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87694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7.13E-05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Oxalobacter SGB938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541710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3450673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429312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4023200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Paraprevotella xylaniphil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3388808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661636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917856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479642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oseburia faec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24664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8076917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75578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9481688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oseburia homin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516779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860427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5.68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49004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oseburia intestinal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4.90E-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55733040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155559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31440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oseburia inulinivoran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8158175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6052924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348298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31163142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oseburia sp AF02 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004978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5269588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48808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1477767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uminococcaceae unclassified SGB41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3370269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75416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783223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5087511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uminococcus gnavu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72962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Contro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7208019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18266992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0570771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uminococcus lactaris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78728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2503239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5.39E-05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685004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Ruminococcus sp NSJ 7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400114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978775686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3347636</w:t>
            </w:r>
          </w:p>
        </w:tc>
        <w:tc>
          <w:tcPr>
            <w:tcW w:w="1657" w:type="dxa"/>
            <w:tcBorders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25622379</w:t>
            </w:r>
          </w:p>
        </w:tc>
      </w:tr>
      <w:tr>
        <w:trPr>
          <w:trHeight w:val="277" w:hRule="atLeast"/>
        </w:trPr>
        <w:tc>
          <w:tcPr>
            <w:tcW w:w="530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i/>
                <w:color w:val="000000"/>
                <w:sz w:val="22"/>
                <w:szCs w:val="24"/>
              </w:rPr>
              <w:t>Senegalimassilia anaerobia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7098048</w:t>
            </w:r>
          </w:p>
        </w:tc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Disease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150924629</w:t>
            </w: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9908741</w:t>
            </w:r>
          </w:p>
        </w:tc>
        <w:tc>
          <w:tcPr>
            <w:tcW w:w="165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等线" w:hAnsi="等线" w:eastAsia="等线" w:cs="等线"/>
                <w:color w:val="000000"/>
                <w:sz w:val="22"/>
                <w:szCs w:val="24"/>
              </w:rPr>
            </w:pPr>
            <w:r>
              <w:rPr>
                <w:rFonts w:eastAsia="等线" w:cs="等线" w:ascii="等线" w:hAnsi="等线"/>
                <w:color w:val="000000"/>
                <w:sz w:val="22"/>
                <w:szCs w:val="24"/>
              </w:rPr>
              <w:t>0.0083975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448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7:03:20Z</dcterms:created>
  <dc:creator>47855</dc:creator>
  <dc:description/>
  <dc:language>en-US</dc:language>
  <cp:lastModifiedBy>gyd</cp:lastModifiedBy>
  <dcterms:modified xsi:type="dcterms:W3CDTF">2025-05-06T07:0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9AD86C2B3C4FC8BC0F1F36168A2328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2ZhMmE3ZjViYTljMzlkNTNiOTQ1MWVlZmFmNDc1ODYiLCJ1c2VySWQiOiI0MjAwMjQ1NTcifQ==</vt:lpwstr>
  </property>
</Properties>
</file>